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D54C3" w14:textId="77777777" w:rsidR="00386C4A" w:rsidRPr="00B70F14" w:rsidRDefault="00386C4A" w:rsidP="00386C4A">
      <w:pPr>
        <w:rPr>
          <w:rFonts w:ascii="Arial" w:hAnsi="Arial" w:cs="Arial"/>
        </w:rPr>
      </w:pPr>
      <w:r>
        <w:rPr>
          <w:rFonts w:ascii="Arial" w:hAnsi="Arial" w:cs="Arial"/>
        </w:rPr>
        <w:t>Extended t</w:t>
      </w:r>
      <w:r w:rsidRPr="00B70F14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4-1</w:t>
      </w:r>
      <w:r w:rsidRPr="00B70F14">
        <w:rPr>
          <w:rFonts w:ascii="Arial" w:hAnsi="Arial" w:cs="Arial"/>
        </w:rPr>
        <w:t xml:space="preserve">. Architecture of CNN for detecting cytoplasmic and nuclear </w:t>
      </w:r>
      <w:proofErr w:type="spellStart"/>
      <w:r w:rsidRPr="00B70F14">
        <w:rPr>
          <w:rFonts w:ascii="Arial" w:hAnsi="Arial" w:cs="Arial"/>
          <w:i/>
          <w:iCs/>
        </w:rPr>
        <w:t>cfos</w:t>
      </w:r>
      <w:proofErr w:type="spellEnd"/>
      <w:r w:rsidRPr="00B70F14">
        <w:rPr>
          <w:rFonts w:ascii="Arial" w:hAnsi="Arial" w:cs="Arial"/>
          <w:i/>
          <w:iCs/>
        </w:rPr>
        <w:t xml:space="preserve"> </w:t>
      </w:r>
      <w:r w:rsidRPr="00B70F14">
        <w:rPr>
          <w:rFonts w:ascii="Arial" w:hAnsi="Arial" w:cs="Arial"/>
        </w:rPr>
        <w:t>stained cell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386C4A" w:rsidRPr="00B70F14" w14:paraId="288D1C20" w14:textId="77777777" w:rsidTr="0099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7C596646" w14:textId="77777777" w:rsidR="00386C4A" w:rsidRPr="00B70F14" w:rsidRDefault="00386C4A" w:rsidP="00994E99">
            <w:pPr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Layer (in order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0CB5766E" w14:textId="77777777" w:rsidR="00386C4A" w:rsidRPr="00B70F14" w:rsidRDefault="00386C4A" w:rsidP="00994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Output shape</w:t>
            </w:r>
          </w:p>
        </w:tc>
      </w:tr>
      <w:tr w:rsidR="00386C4A" w:rsidRPr="00B70F14" w14:paraId="2D2B6688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CBA03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Input layer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F8DC61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11, 11, 11, 1)</w:t>
            </w:r>
          </w:p>
        </w:tc>
      </w:tr>
      <w:tr w:rsidR="00386C4A" w:rsidRPr="00B70F14" w14:paraId="3397769C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75093B75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7E3ADF5A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11, 11, 11, 64)</w:t>
            </w:r>
          </w:p>
        </w:tc>
      </w:tr>
      <w:tr w:rsidR="00386C4A" w:rsidRPr="00B70F14" w14:paraId="3BEFFBD7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4ADFC56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B70F14">
              <w:rPr>
                <w:rFonts w:ascii="Arial" w:hAnsi="Arial" w:cs="Arial"/>
                <w:b w:val="0"/>
                <w:bCs w:val="0"/>
              </w:rPr>
              <w:t>ReLU</w:t>
            </w:r>
            <w:proofErr w:type="spellEnd"/>
            <w:r w:rsidRPr="00B70F14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1B65BE4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11, 11, 11, 64)</w:t>
            </w:r>
          </w:p>
        </w:tc>
      </w:tr>
      <w:tr w:rsidR="00386C4A" w:rsidRPr="00B70F14" w14:paraId="32609576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09D41EC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 xml:space="preserve">3D max pooling 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BF6B3E8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6, 6, 6, 64)</w:t>
            </w:r>
          </w:p>
        </w:tc>
      </w:tr>
      <w:tr w:rsidR="00386C4A" w:rsidRPr="00B70F14" w14:paraId="4D88B102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3E52AE77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04FBDE38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6, 6, 6, 64)</w:t>
            </w:r>
          </w:p>
        </w:tc>
      </w:tr>
      <w:tr w:rsidR="00386C4A" w:rsidRPr="00B70F14" w14:paraId="46416E07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FFB6914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AFAE574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6, 6, 6, 64)</w:t>
            </w:r>
          </w:p>
        </w:tc>
      </w:tr>
      <w:tr w:rsidR="00386C4A" w:rsidRPr="00B70F14" w14:paraId="17A5D758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726E90B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B70F14">
              <w:rPr>
                <w:rFonts w:ascii="Arial" w:hAnsi="Arial" w:cs="Arial"/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0AC7376C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6, 6, 6, 64)</w:t>
            </w:r>
          </w:p>
        </w:tc>
      </w:tr>
      <w:tr w:rsidR="00386C4A" w:rsidRPr="00B70F14" w14:paraId="0E4C1EEC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0430BC8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max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727D611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3, 3, 3, 64)</w:t>
            </w:r>
          </w:p>
        </w:tc>
      </w:tr>
      <w:tr w:rsidR="00386C4A" w:rsidRPr="00B70F14" w14:paraId="18D3C1E5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94B07EC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6E7BA772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3, 3, 3, 64)</w:t>
            </w:r>
          </w:p>
        </w:tc>
      </w:tr>
      <w:tr w:rsidR="00386C4A" w:rsidRPr="00B70F14" w14:paraId="2316C223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EC21CE0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47DA7712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3, 3, 3, 128)</w:t>
            </w:r>
          </w:p>
        </w:tc>
      </w:tr>
      <w:tr w:rsidR="00386C4A" w:rsidRPr="00B70F14" w14:paraId="4B77FA4D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3B226EF7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B70F14">
              <w:rPr>
                <w:rFonts w:ascii="Arial" w:hAnsi="Arial" w:cs="Arial"/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3307C0B0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3, 3, 3, 128)</w:t>
            </w:r>
          </w:p>
        </w:tc>
      </w:tr>
      <w:tr w:rsidR="00386C4A" w:rsidRPr="00B70F14" w14:paraId="54C3C5E8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4CA380F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max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6CD57A5A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2, 2, 2, 128)</w:t>
            </w:r>
          </w:p>
        </w:tc>
      </w:tr>
      <w:tr w:rsidR="00386C4A" w:rsidRPr="00B70F14" w14:paraId="29B6C7CD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758C2ED1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1DED0A74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2, 2, 2, 128)</w:t>
            </w:r>
          </w:p>
        </w:tc>
      </w:tr>
      <w:tr w:rsidR="00386C4A" w:rsidRPr="00B70F14" w14:paraId="6DCFED7B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641BDE22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convolu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1C25B650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2, 2, 2, 256)</w:t>
            </w:r>
          </w:p>
        </w:tc>
      </w:tr>
      <w:tr w:rsidR="00386C4A" w:rsidRPr="00B70F14" w14:paraId="5A7657E8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CD68064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B70F14">
              <w:rPr>
                <w:rFonts w:ascii="Arial" w:hAnsi="Arial" w:cs="Arial"/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C086E25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2, 2, 2, 256)</w:t>
            </w:r>
          </w:p>
        </w:tc>
      </w:tr>
      <w:tr w:rsidR="00386C4A" w:rsidRPr="00B70F14" w14:paraId="19BB2AE2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91750A7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3D max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5E7DC353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</w:t>
            </w:r>
            <w:proofErr w:type="gramStart"/>
            <w:r w:rsidRPr="00B70F14">
              <w:rPr>
                <w:rFonts w:ascii="Arial" w:hAnsi="Arial" w:cs="Arial"/>
              </w:rPr>
              <w:t>None</w:t>
            </w:r>
            <w:proofErr w:type="gramEnd"/>
            <w:r w:rsidRPr="00B70F14">
              <w:rPr>
                <w:rFonts w:ascii="Arial" w:hAnsi="Arial" w:cs="Arial"/>
              </w:rPr>
              <w:t>, 1, 1, 1, 256)</w:t>
            </w:r>
          </w:p>
        </w:tc>
      </w:tr>
      <w:tr w:rsidR="00386C4A" w:rsidRPr="00B70F14" w14:paraId="554EAB53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3C68F0E0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Batch normaliz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0ED93E0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</w:t>
            </w:r>
            <w:proofErr w:type="gramStart"/>
            <w:r w:rsidRPr="00B70F14">
              <w:rPr>
                <w:rFonts w:ascii="Arial" w:hAnsi="Arial" w:cs="Arial"/>
              </w:rPr>
              <w:t>None</w:t>
            </w:r>
            <w:proofErr w:type="gramEnd"/>
            <w:r w:rsidRPr="00B70F14">
              <w:rPr>
                <w:rFonts w:ascii="Arial" w:hAnsi="Arial" w:cs="Arial"/>
              </w:rPr>
              <w:t>, 1, 1, 1, 256)</w:t>
            </w:r>
          </w:p>
        </w:tc>
      </w:tr>
      <w:tr w:rsidR="00386C4A" w:rsidRPr="00B70F14" w14:paraId="3C90B570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460F7CC6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Global average pooling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5B3287CD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256)</w:t>
            </w:r>
          </w:p>
        </w:tc>
      </w:tr>
      <w:tr w:rsidR="00386C4A" w:rsidRPr="00B70F14" w14:paraId="0ED3AF75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168D6E18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Dense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4AC5517B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512)</w:t>
            </w:r>
          </w:p>
        </w:tc>
      </w:tr>
      <w:tr w:rsidR="00386C4A" w:rsidRPr="00B70F14" w14:paraId="606D16CB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69FED1D3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B70F14">
              <w:rPr>
                <w:rFonts w:ascii="Arial" w:hAnsi="Arial" w:cs="Arial"/>
                <w:b w:val="0"/>
                <w:bCs w:val="0"/>
              </w:rPr>
              <w:t>ReLu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6FC47FF0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512)</w:t>
            </w:r>
          </w:p>
        </w:tc>
      </w:tr>
      <w:tr w:rsidR="00386C4A" w:rsidRPr="00B70F14" w14:paraId="35503FB6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54104648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Dropout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0F651E83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512)</w:t>
            </w:r>
          </w:p>
        </w:tc>
      </w:tr>
      <w:tr w:rsidR="00386C4A" w:rsidRPr="00B70F14" w14:paraId="56621781" w14:textId="77777777" w:rsidTr="0099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62A904D4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Dense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092B1F72" w14:textId="77777777" w:rsidR="00386C4A" w:rsidRPr="00B70F14" w:rsidRDefault="00386C4A" w:rsidP="00994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1)</w:t>
            </w:r>
          </w:p>
        </w:tc>
      </w:tr>
      <w:tr w:rsidR="00386C4A" w:rsidRPr="00B70F14" w14:paraId="1B82267C" w14:textId="77777777" w:rsidTr="0099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shd w:val="clear" w:color="auto" w:fill="auto"/>
          </w:tcPr>
          <w:p w14:paraId="0C2C8775" w14:textId="77777777" w:rsidR="00386C4A" w:rsidRPr="00B70F14" w:rsidRDefault="00386C4A" w:rsidP="00994E99">
            <w:pPr>
              <w:rPr>
                <w:rFonts w:ascii="Arial" w:hAnsi="Arial" w:cs="Arial"/>
                <w:b w:val="0"/>
                <w:bCs w:val="0"/>
              </w:rPr>
            </w:pPr>
            <w:r w:rsidRPr="00B70F14">
              <w:rPr>
                <w:rFonts w:ascii="Arial" w:hAnsi="Arial" w:cs="Arial"/>
                <w:b w:val="0"/>
                <w:bCs w:val="0"/>
              </w:rPr>
              <w:t>Activation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235553F2" w14:textId="77777777" w:rsidR="00386C4A" w:rsidRPr="00B70F14" w:rsidRDefault="00386C4A" w:rsidP="00994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70F14">
              <w:rPr>
                <w:rFonts w:ascii="Arial" w:hAnsi="Arial" w:cs="Arial"/>
              </w:rPr>
              <w:t>(None, 1)</w:t>
            </w:r>
          </w:p>
        </w:tc>
      </w:tr>
    </w:tbl>
    <w:p w14:paraId="09F1C631" w14:textId="77777777" w:rsidR="00464AAC" w:rsidRDefault="00464AAC"/>
    <w:sectPr w:rsidR="00464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4A"/>
    <w:rsid w:val="002F57B7"/>
    <w:rsid w:val="00386C4A"/>
    <w:rsid w:val="00464AAC"/>
    <w:rsid w:val="00BE77EC"/>
    <w:rsid w:val="00CB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E2050"/>
  <w15:chartTrackingRefBased/>
  <w15:docId w15:val="{6CAF30F9-240B-46CA-93E9-C99245908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C4A"/>
  </w:style>
  <w:style w:type="paragraph" w:styleId="Heading1">
    <w:name w:val="heading 1"/>
    <w:basedOn w:val="Normal"/>
    <w:next w:val="Normal"/>
    <w:link w:val="Heading1Char"/>
    <w:uiPriority w:val="9"/>
    <w:qFormat/>
    <w:rsid w:val="00386C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C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C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C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C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C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C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C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C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C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C4A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386C4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nney</dc:creator>
  <cp:keywords/>
  <dc:description/>
  <cp:lastModifiedBy>Justin Kenney</cp:lastModifiedBy>
  <cp:revision>1</cp:revision>
  <dcterms:created xsi:type="dcterms:W3CDTF">2025-01-06T16:29:00Z</dcterms:created>
  <dcterms:modified xsi:type="dcterms:W3CDTF">2025-01-06T16:29:00Z</dcterms:modified>
</cp:coreProperties>
</file>